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35941" w14:textId="77777777" w:rsidR="0017352B" w:rsidRDefault="0017352B" w:rsidP="001735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6D9D">
        <w:rPr>
          <w:rFonts w:ascii="Times New Roman" w:hAnsi="Times New Roman" w:cs="Times New Roman"/>
          <w:b/>
          <w:sz w:val="24"/>
          <w:szCs w:val="24"/>
        </w:rPr>
        <w:t>Supplemental Table 1:</w:t>
      </w:r>
      <w:r w:rsidRPr="00BA6D9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A3E303" w14:textId="77777777" w:rsidR="0017352B" w:rsidRPr="00BA6D9D" w:rsidRDefault="0017352B" w:rsidP="001735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A6D9D">
        <w:rPr>
          <w:rFonts w:ascii="Times New Roman" w:hAnsi="Times New Roman" w:cs="Times New Roman"/>
          <w:sz w:val="24"/>
          <w:szCs w:val="24"/>
        </w:rPr>
        <w:t xml:space="preserve">Effect of gestational alcohol exposure, </w:t>
      </w:r>
      <w:r>
        <w:rPr>
          <w:rFonts w:ascii="Times New Roman" w:hAnsi="Times New Roman" w:cs="Times New Roman"/>
          <w:sz w:val="24"/>
          <w:szCs w:val="24"/>
        </w:rPr>
        <w:t xml:space="preserve">a shorter alcohol exposure window, and </w:t>
      </w:r>
      <w:r w:rsidRPr="00BA6D9D">
        <w:rPr>
          <w:rFonts w:ascii="Times New Roman" w:hAnsi="Times New Roman" w:cs="Times New Roman"/>
          <w:sz w:val="24"/>
          <w:szCs w:val="24"/>
        </w:rPr>
        <w:t xml:space="preserve">maternal protein intake on maternal body weight and food intake during gestation. </w:t>
      </w:r>
      <w:r w:rsidRPr="00BA6D9D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3048C01C" w14:textId="77777777" w:rsidR="0017352B" w:rsidRPr="00BA6D9D" w:rsidRDefault="0017352B" w:rsidP="001735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2870" w:type="dxa"/>
        <w:tblLook w:val="0600" w:firstRow="0" w:lastRow="0" w:firstColumn="0" w:lastColumn="0" w:noHBand="1" w:noVBand="1"/>
      </w:tblPr>
      <w:tblGrid>
        <w:gridCol w:w="2970"/>
        <w:gridCol w:w="1650"/>
        <w:gridCol w:w="1650"/>
        <w:gridCol w:w="1650"/>
        <w:gridCol w:w="1650"/>
        <w:gridCol w:w="1650"/>
        <w:gridCol w:w="1650"/>
      </w:tblGrid>
      <w:tr w:rsidR="0017352B" w:rsidRPr="00BA6D9D" w14:paraId="0A8D9FE6" w14:textId="77777777" w:rsidTr="0017352B">
        <w:trPr>
          <w:trHeight w:val="288"/>
        </w:trPr>
        <w:tc>
          <w:tcPr>
            <w:tcW w:w="2970" w:type="dxa"/>
            <w:tcBorders>
              <w:top w:val="single" w:sz="4" w:space="0" w:color="7F7F7F" w:themeColor="text1" w:themeTint="80"/>
              <w:bottom w:val="nil"/>
            </w:tcBorders>
          </w:tcPr>
          <w:p w14:paraId="71FEB9BA" w14:textId="77777777" w:rsidR="0017352B" w:rsidRPr="00BA6D9D" w:rsidRDefault="0017352B" w:rsidP="00893A1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54280051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Group 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1</w:t>
            </w:r>
          </w:p>
        </w:tc>
        <w:tc>
          <w:tcPr>
            <w:tcW w:w="3300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1DA1050F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Group 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2</w:t>
            </w:r>
          </w:p>
        </w:tc>
        <w:tc>
          <w:tcPr>
            <w:tcW w:w="3300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454BDDED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Group 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3</w:t>
            </w:r>
          </w:p>
        </w:tc>
      </w:tr>
      <w:tr w:rsidR="0017352B" w:rsidRPr="00BA6D9D" w14:paraId="0C55FAA5" w14:textId="77777777" w:rsidTr="0017352B">
        <w:trPr>
          <w:trHeight w:val="288"/>
        </w:trPr>
        <w:tc>
          <w:tcPr>
            <w:tcW w:w="2970" w:type="dxa"/>
            <w:tcBorders>
              <w:top w:val="nil"/>
              <w:bottom w:val="single" w:sz="4" w:space="0" w:color="auto"/>
            </w:tcBorders>
            <w:hideMark/>
          </w:tcPr>
          <w:p w14:paraId="763BE303" w14:textId="77777777" w:rsidR="0017352B" w:rsidRPr="00BA6D9D" w:rsidRDefault="0017352B" w:rsidP="00893A12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</w:tcPr>
          <w:p w14:paraId="7280ED96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P-MD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8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</w:tcPr>
          <w:p w14:paraId="57278B4D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P-Alc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8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</w:tcPr>
          <w:p w14:paraId="2317F3E6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P-MD-13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</w:tcPr>
          <w:p w14:paraId="68F479BF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P-Alc-13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hideMark/>
          </w:tcPr>
          <w:p w14:paraId="05EF8143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LP-MD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8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hideMark/>
          </w:tcPr>
          <w:p w14:paraId="503E97E5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LP-Alc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8</w:t>
            </w:r>
          </w:p>
        </w:tc>
      </w:tr>
      <w:tr w:rsidR="0017352B" w:rsidRPr="00BA6D9D" w14:paraId="5EDADE2F" w14:textId="77777777" w:rsidTr="0017352B">
        <w:trPr>
          <w:trHeight w:val="576"/>
        </w:trPr>
        <w:tc>
          <w:tcPr>
            <w:tcW w:w="2970" w:type="dxa"/>
            <w:tcBorders>
              <w:top w:val="single" w:sz="4" w:space="0" w:color="auto"/>
              <w:bottom w:val="nil"/>
            </w:tcBorders>
            <w:vAlign w:val="center"/>
          </w:tcPr>
          <w:p w14:paraId="597D463C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Body weight at E0.5 (g)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14:paraId="35FC51C6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.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14:paraId="2BD9FAF0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7.88 ± 0.21 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14:paraId="647C9324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.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20 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14:paraId="1A25B0A2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.72 ± 0.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F6078D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.50 ± 0.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38C77C1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.25 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17352B" w:rsidRPr="00BA6D9D" w14:paraId="1707BBB0" w14:textId="77777777" w:rsidTr="0017352B">
        <w:trPr>
          <w:trHeight w:val="576"/>
        </w:trPr>
        <w:tc>
          <w:tcPr>
            <w:tcW w:w="2970" w:type="dxa"/>
            <w:tcBorders>
              <w:top w:val="nil"/>
              <w:bottom w:val="nil"/>
            </w:tcBorders>
            <w:vAlign w:val="center"/>
          </w:tcPr>
          <w:p w14:paraId="0D8A9E53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BA6D9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Body weight on the first day of gavage (g) </w:t>
            </w:r>
            <w:r w:rsidRPr="00BA6D9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19E88330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.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3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07FD8249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.06 ± 0.23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237BE6B0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47 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634DC24E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7AD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.37 ± 0.5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  <w:hideMark/>
          </w:tcPr>
          <w:p w14:paraId="39241868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56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  <w:hideMark/>
          </w:tcPr>
          <w:p w14:paraId="38C9211A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.84 ± 0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</w:p>
        </w:tc>
      </w:tr>
      <w:tr w:rsidR="0017352B" w:rsidRPr="00BA6D9D" w14:paraId="7A3F97F3" w14:textId="77777777" w:rsidTr="0017352B">
        <w:trPr>
          <w:trHeight w:val="576"/>
        </w:trPr>
        <w:tc>
          <w:tcPr>
            <w:tcW w:w="2970" w:type="dxa"/>
            <w:tcBorders>
              <w:top w:val="nil"/>
            </w:tcBorders>
            <w:vAlign w:val="center"/>
          </w:tcPr>
          <w:p w14:paraId="1EB80F3A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Body weight at E17.5 (g)</w:t>
            </w:r>
          </w:p>
        </w:tc>
        <w:tc>
          <w:tcPr>
            <w:tcW w:w="1650" w:type="dxa"/>
            <w:tcBorders>
              <w:top w:val="nil"/>
            </w:tcBorders>
            <w:vAlign w:val="center"/>
          </w:tcPr>
          <w:p w14:paraId="162CF811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1.03 ± 0.58</w:t>
            </w:r>
          </w:p>
        </w:tc>
        <w:tc>
          <w:tcPr>
            <w:tcW w:w="1650" w:type="dxa"/>
            <w:tcBorders>
              <w:top w:val="nil"/>
            </w:tcBorders>
            <w:vAlign w:val="center"/>
          </w:tcPr>
          <w:p w14:paraId="56356F67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.93 ± 1.17</w:t>
            </w:r>
          </w:p>
        </w:tc>
        <w:tc>
          <w:tcPr>
            <w:tcW w:w="1650" w:type="dxa"/>
            <w:tcBorders>
              <w:top w:val="nil"/>
            </w:tcBorders>
            <w:vAlign w:val="center"/>
          </w:tcPr>
          <w:p w14:paraId="5AFFAA58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1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650" w:type="dxa"/>
            <w:tcBorders>
              <w:top w:val="nil"/>
            </w:tcBorders>
            <w:vAlign w:val="center"/>
          </w:tcPr>
          <w:p w14:paraId="1D36C956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.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650" w:type="dxa"/>
            <w:tcBorders>
              <w:top w:val="nil"/>
            </w:tcBorders>
            <w:vAlign w:val="center"/>
          </w:tcPr>
          <w:p w14:paraId="59D6BA23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0.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1.10</w:t>
            </w:r>
          </w:p>
        </w:tc>
        <w:tc>
          <w:tcPr>
            <w:tcW w:w="1650" w:type="dxa"/>
            <w:tcBorders>
              <w:top w:val="nil"/>
            </w:tcBorders>
            <w:vAlign w:val="center"/>
          </w:tcPr>
          <w:p w14:paraId="1DAFBF03" w14:textId="77777777" w:rsidR="0017352B" w:rsidRPr="00BA6D9D" w:rsidRDefault="0017352B" w:rsidP="00893A1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8.98 ± 0.69</w:t>
            </w:r>
          </w:p>
        </w:tc>
      </w:tr>
      <w:tr w:rsidR="0017352B" w:rsidRPr="00BA6D9D" w14:paraId="52B7BD03" w14:textId="77777777" w:rsidTr="0017352B">
        <w:tblPrEx>
          <w:tblLook w:val="04A0" w:firstRow="1" w:lastRow="0" w:firstColumn="1" w:lastColumn="0" w:noHBand="0" w:noVBand="1"/>
        </w:tblPrEx>
        <w:trPr>
          <w:trHeight w:val="576"/>
        </w:trPr>
        <w:tc>
          <w:tcPr>
            <w:tcW w:w="2970" w:type="dxa"/>
            <w:tcBorders>
              <w:top w:val="nil"/>
              <w:bottom w:val="single" w:sz="4" w:space="0" w:color="auto"/>
            </w:tcBorders>
            <w:vAlign w:val="center"/>
          </w:tcPr>
          <w:p w14:paraId="74B53884" w14:textId="77777777" w:rsidR="0017352B" w:rsidRPr="002D625E" w:rsidRDefault="0017352B" w:rsidP="00893A1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2D625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Gestational food intake (g) </w:t>
            </w:r>
            <w:r w:rsidRPr="002D625E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14:paraId="674607E0" w14:textId="77777777" w:rsidR="0017352B" w:rsidRPr="00BA6D9D" w:rsidRDefault="0017352B" w:rsidP="00893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5.54 ± 1.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14:paraId="04A91A2F" w14:textId="77777777" w:rsidR="0017352B" w:rsidRPr="00BA6D9D" w:rsidRDefault="0017352B" w:rsidP="00893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3.17 ± 1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0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14:paraId="665E2F93" w14:textId="77777777" w:rsidR="0017352B" w:rsidRPr="00BA6D9D" w:rsidRDefault="0017352B" w:rsidP="00893A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2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1.51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</w:tcPr>
          <w:p w14:paraId="46540493" w14:textId="77777777" w:rsidR="0017352B" w:rsidRPr="00BA6D9D" w:rsidRDefault="0017352B" w:rsidP="00893A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.37 ± 1.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406401" w14:textId="77777777" w:rsidR="0017352B" w:rsidRPr="00BA6D9D" w:rsidRDefault="0017352B" w:rsidP="00893A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.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2.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4943B7" w14:textId="77777777" w:rsidR="0017352B" w:rsidRPr="00BA6D9D" w:rsidRDefault="0017352B" w:rsidP="00893A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1.11 ± 2.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</w:tr>
    </w:tbl>
    <w:p w14:paraId="6DDB0DC1" w14:textId="77777777" w:rsidR="0017352B" w:rsidRPr="00BA6D9D" w:rsidRDefault="0017352B" w:rsidP="001735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AB9403" w14:textId="77777777" w:rsidR="0017352B" w:rsidRPr="009D06C7" w:rsidRDefault="0017352B" w:rsidP="001735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6D9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A6D9D">
        <w:rPr>
          <w:rFonts w:ascii="Times New Roman" w:hAnsi="Times New Roman" w:cs="Times New Roman"/>
          <w:sz w:val="24"/>
          <w:szCs w:val="24"/>
        </w:rPr>
        <w:t xml:space="preserve"> Values are presented as means ± SEMs. </w:t>
      </w:r>
      <w:r>
        <w:rPr>
          <w:rFonts w:ascii="Times New Roman" w:hAnsi="Times New Roman" w:cs="Times New Roman"/>
          <w:sz w:val="24"/>
          <w:szCs w:val="24"/>
        </w:rPr>
        <w:t xml:space="preserve">The sample sizes were: </w:t>
      </w:r>
      <w:r w:rsidRPr="00BA6D9D">
        <w:rPr>
          <w:rFonts w:ascii="Times New Roman" w:hAnsi="Times New Roman" w:cs="Times New Roman"/>
          <w:sz w:val="24"/>
          <w:szCs w:val="24"/>
        </w:rPr>
        <w:t>n=9 dams for NP-MD</w:t>
      </w:r>
      <w:r>
        <w:rPr>
          <w:rFonts w:ascii="Times New Roman" w:hAnsi="Times New Roman" w:cs="Times New Roman"/>
          <w:sz w:val="24"/>
          <w:szCs w:val="24"/>
        </w:rPr>
        <w:t>-8</w:t>
      </w:r>
      <w:r w:rsidRPr="00BA6D9D">
        <w:rPr>
          <w:rFonts w:ascii="Times New Roman" w:hAnsi="Times New Roman" w:cs="Times New Roman"/>
          <w:sz w:val="24"/>
          <w:szCs w:val="24"/>
        </w:rPr>
        <w:t>, LP-MD</w:t>
      </w:r>
      <w:r>
        <w:rPr>
          <w:rFonts w:ascii="Times New Roman" w:hAnsi="Times New Roman" w:cs="Times New Roman"/>
          <w:sz w:val="24"/>
          <w:szCs w:val="24"/>
        </w:rPr>
        <w:t>-8</w:t>
      </w:r>
      <w:r w:rsidRPr="00BA6D9D">
        <w:rPr>
          <w:rFonts w:ascii="Times New Roman" w:hAnsi="Times New Roman" w:cs="Times New Roman"/>
          <w:sz w:val="24"/>
          <w:szCs w:val="24"/>
        </w:rPr>
        <w:t>, LP-Alc</w:t>
      </w:r>
      <w:r>
        <w:rPr>
          <w:rFonts w:ascii="Times New Roman" w:hAnsi="Times New Roman" w:cs="Times New Roman"/>
          <w:sz w:val="24"/>
          <w:szCs w:val="24"/>
        </w:rPr>
        <w:t>-8</w:t>
      </w:r>
      <w:r w:rsidRPr="00BA6D9D">
        <w:rPr>
          <w:rFonts w:ascii="Times New Roman" w:hAnsi="Times New Roman" w:cs="Times New Roman"/>
          <w:sz w:val="24"/>
          <w:szCs w:val="24"/>
        </w:rPr>
        <w:t>, and NP-MD-13 group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A6D9D">
        <w:rPr>
          <w:rFonts w:ascii="Times New Roman" w:hAnsi="Times New Roman" w:cs="Times New Roman"/>
          <w:sz w:val="24"/>
          <w:szCs w:val="24"/>
        </w:rPr>
        <w:t xml:space="preserve"> n=8 dams for NP-Alc</w:t>
      </w:r>
      <w:r>
        <w:rPr>
          <w:rFonts w:ascii="Times New Roman" w:hAnsi="Times New Roman" w:cs="Times New Roman"/>
          <w:sz w:val="24"/>
          <w:szCs w:val="24"/>
        </w:rPr>
        <w:t>-8</w:t>
      </w:r>
      <w:r w:rsidRPr="00BA6D9D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A6D9D">
        <w:rPr>
          <w:rFonts w:ascii="Times New Roman" w:hAnsi="Times New Roman" w:cs="Times New Roman"/>
          <w:sz w:val="24"/>
          <w:szCs w:val="24"/>
        </w:rPr>
        <w:t xml:space="preserve"> n=10 dams for NP-Alc-13 group. Abbreviations: </w:t>
      </w:r>
      <w:proofErr w:type="spellStart"/>
      <w:r w:rsidRPr="00BA6D9D">
        <w:rPr>
          <w:rFonts w:ascii="Times New Roman" w:hAnsi="Times New Roman" w:cs="Times New Roman"/>
          <w:sz w:val="24"/>
          <w:szCs w:val="24"/>
        </w:rPr>
        <w:t>Alc</w:t>
      </w:r>
      <w:proofErr w:type="spellEnd"/>
      <w:r w:rsidRPr="00BA6D9D">
        <w:rPr>
          <w:rFonts w:ascii="Times New Roman" w:hAnsi="Times New Roman" w:cs="Times New Roman"/>
          <w:sz w:val="24"/>
          <w:szCs w:val="24"/>
        </w:rPr>
        <w:t xml:space="preserve">, alcohol; E, embryonic day; LP, low protein; MD, maltodextrin; NP, normal protein. </w:t>
      </w:r>
      <w:r w:rsidRPr="00BA6D9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A6D9D">
        <w:rPr>
          <w:rFonts w:ascii="Times New Roman" w:hAnsi="Times New Roman" w:cs="Times New Roman"/>
          <w:sz w:val="24"/>
          <w:szCs w:val="24"/>
        </w:rPr>
        <w:t xml:space="preserve"> For Grou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A6D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 and 3</w:t>
      </w:r>
      <w:r w:rsidRPr="00BA6D9D">
        <w:rPr>
          <w:rFonts w:ascii="Times New Roman" w:hAnsi="Times New Roman" w:cs="Times New Roman"/>
          <w:sz w:val="24"/>
          <w:szCs w:val="24"/>
        </w:rPr>
        <w:t>, the first day of gavage was E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BA6D9D">
        <w:rPr>
          <w:rFonts w:ascii="Times New Roman" w:hAnsi="Times New Roman" w:cs="Times New Roman"/>
          <w:sz w:val="24"/>
          <w:szCs w:val="24"/>
        </w:rPr>
        <w:t>.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6D9D">
        <w:rPr>
          <w:rFonts w:ascii="Times New Roman" w:hAnsi="Times New Roman" w:cs="Times New Roman"/>
          <w:sz w:val="24"/>
          <w:szCs w:val="24"/>
        </w:rPr>
        <w:t xml:space="preserve">For Group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A6D9D">
        <w:rPr>
          <w:rFonts w:ascii="Times New Roman" w:hAnsi="Times New Roman" w:cs="Times New Roman"/>
          <w:sz w:val="24"/>
          <w:szCs w:val="24"/>
        </w:rPr>
        <w:t>, the first day of gavage was E</w:t>
      </w:r>
      <w:r>
        <w:rPr>
          <w:rFonts w:ascii="Times New Roman" w:hAnsi="Times New Roman" w:cs="Times New Roman"/>
          <w:sz w:val="24"/>
          <w:szCs w:val="24"/>
        </w:rPr>
        <w:t>13</w:t>
      </w:r>
      <w:r w:rsidRPr="00BA6D9D">
        <w:rPr>
          <w:rFonts w:ascii="Times New Roman" w:hAnsi="Times New Roman" w:cs="Times New Roman"/>
          <w:sz w:val="24"/>
          <w:szCs w:val="24"/>
        </w:rPr>
        <w:t xml:space="preserve">.5. </w:t>
      </w:r>
      <w:r w:rsidRPr="00BA6D9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A6D9D">
        <w:rPr>
          <w:rFonts w:ascii="Times New Roman" w:hAnsi="Times New Roman" w:cs="Times New Roman"/>
          <w:sz w:val="24"/>
          <w:szCs w:val="24"/>
        </w:rPr>
        <w:t xml:space="preserve"> Significantly different from NP-MD</w:t>
      </w:r>
      <w:r>
        <w:rPr>
          <w:rFonts w:ascii="Times New Roman" w:hAnsi="Times New Roman" w:cs="Times New Roman"/>
          <w:sz w:val="24"/>
          <w:szCs w:val="24"/>
        </w:rPr>
        <w:t>-8</w:t>
      </w:r>
      <w:r w:rsidRPr="00BA6D9D">
        <w:rPr>
          <w:rFonts w:ascii="Times New Roman" w:hAnsi="Times New Roman" w:cs="Times New Roman"/>
          <w:sz w:val="24"/>
          <w:szCs w:val="24"/>
        </w:rPr>
        <w:t xml:space="preserve"> group (</w:t>
      </w:r>
      <w:r w:rsidRPr="00BA6D9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A6D9D">
        <w:rPr>
          <w:rFonts w:ascii="Times New Roman" w:hAnsi="Times New Roman" w:cs="Times New Roman"/>
          <w:sz w:val="24"/>
          <w:szCs w:val="24"/>
        </w:rPr>
        <w:t xml:space="preserve"> &lt; 0.05). </w:t>
      </w:r>
      <w:r w:rsidRPr="00BA6D9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BA6D9D">
        <w:rPr>
          <w:rFonts w:ascii="Times New Roman" w:hAnsi="Times New Roman" w:cs="Times New Roman"/>
          <w:sz w:val="24"/>
          <w:szCs w:val="24"/>
        </w:rPr>
        <w:t xml:space="preserve"> Significantly different from NP-Alc</w:t>
      </w:r>
      <w:r>
        <w:rPr>
          <w:rFonts w:ascii="Times New Roman" w:hAnsi="Times New Roman" w:cs="Times New Roman"/>
          <w:sz w:val="24"/>
          <w:szCs w:val="24"/>
        </w:rPr>
        <w:t>-8</w:t>
      </w:r>
      <w:r w:rsidRPr="00BA6D9D">
        <w:rPr>
          <w:rFonts w:ascii="Times New Roman" w:hAnsi="Times New Roman" w:cs="Times New Roman"/>
          <w:sz w:val="24"/>
          <w:szCs w:val="24"/>
        </w:rPr>
        <w:t xml:space="preserve"> group (</w:t>
      </w:r>
      <w:r w:rsidRPr="00BA6D9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A6D9D">
        <w:rPr>
          <w:rFonts w:ascii="Times New Roman" w:hAnsi="Times New Roman" w:cs="Times New Roman"/>
          <w:sz w:val="24"/>
          <w:szCs w:val="24"/>
        </w:rPr>
        <w:t xml:space="preserve"> &lt; 0.05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Gestational food intake refers to the amount of food consumed by the dams from E0.5 through E17.5.</w:t>
      </w:r>
    </w:p>
    <w:p w14:paraId="647E4365" w14:textId="34A42880" w:rsidR="006A0E43" w:rsidRDefault="006A0E43"/>
    <w:p w14:paraId="18B28002" w14:textId="12E58779" w:rsidR="00AD24B7" w:rsidRDefault="00AD24B7"/>
    <w:p w14:paraId="5B97C048" w14:textId="77777777" w:rsidR="00AD24B7" w:rsidRDefault="00AD24B7">
      <w:pPr>
        <w:sectPr w:rsidR="00AD24B7" w:rsidSect="001735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2B78E0C" w14:textId="77777777" w:rsidR="00AD24B7" w:rsidRDefault="00AD24B7" w:rsidP="00AD24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6D9D">
        <w:rPr>
          <w:rFonts w:ascii="Times New Roman" w:hAnsi="Times New Roman" w:cs="Times New Roman"/>
          <w:b/>
          <w:sz w:val="24"/>
          <w:szCs w:val="24"/>
        </w:rPr>
        <w:lastRenderedPageBreak/>
        <w:t>Supplemental Table 2:</w:t>
      </w:r>
      <w:r w:rsidRPr="00BA6D9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D12C9C" w14:textId="77777777" w:rsidR="00AD24B7" w:rsidRPr="00BA6D9D" w:rsidRDefault="00AD24B7" w:rsidP="00AD24B7">
      <w:pPr>
        <w:spacing w:after="0" w:line="240" w:lineRule="auto"/>
        <w:ind w:right="-18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A6D9D">
        <w:rPr>
          <w:rFonts w:ascii="Times New Roman" w:hAnsi="Times New Roman" w:cs="Times New Roman"/>
          <w:sz w:val="24"/>
          <w:szCs w:val="24"/>
        </w:rPr>
        <w:t xml:space="preserve">Effect of gestational alcohol exposure, </w:t>
      </w:r>
      <w:r>
        <w:rPr>
          <w:rFonts w:ascii="Times New Roman" w:hAnsi="Times New Roman" w:cs="Times New Roman"/>
          <w:sz w:val="24"/>
          <w:szCs w:val="24"/>
        </w:rPr>
        <w:t xml:space="preserve">a shorter alcohol exposure window, and </w:t>
      </w:r>
      <w:r w:rsidRPr="00BA6D9D">
        <w:rPr>
          <w:rFonts w:ascii="Times New Roman" w:hAnsi="Times New Roman" w:cs="Times New Roman"/>
          <w:sz w:val="24"/>
          <w:szCs w:val="24"/>
        </w:rPr>
        <w:t xml:space="preserve">maternal protein intake on absolute fetal organ weight at E17.5. </w:t>
      </w:r>
      <w:r w:rsidRPr="00BA6D9D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51A95D19" w14:textId="77777777" w:rsidR="00AD24B7" w:rsidRPr="00BA6D9D" w:rsidRDefault="00AD24B7" w:rsidP="00AD24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2862" w:type="dxa"/>
        <w:tblLook w:val="0600" w:firstRow="0" w:lastRow="0" w:firstColumn="0" w:lastColumn="0" w:noHBand="1" w:noVBand="1"/>
      </w:tblPr>
      <w:tblGrid>
        <w:gridCol w:w="2160"/>
        <w:gridCol w:w="1890"/>
        <w:gridCol w:w="1800"/>
        <w:gridCol w:w="1800"/>
        <w:gridCol w:w="1800"/>
        <w:gridCol w:w="1710"/>
        <w:gridCol w:w="1702"/>
      </w:tblGrid>
      <w:tr w:rsidR="00AD24B7" w:rsidRPr="00BA6D9D" w14:paraId="3E12C7B5" w14:textId="77777777" w:rsidTr="00156A9F">
        <w:trPr>
          <w:trHeight w:val="288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14:paraId="69656ECE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MALES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</w:tcBorders>
          </w:tcPr>
          <w:p w14:paraId="7358D629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Group 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1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nil"/>
            </w:tcBorders>
          </w:tcPr>
          <w:p w14:paraId="321CD05E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Group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 2</w:t>
            </w: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nil"/>
            </w:tcBorders>
          </w:tcPr>
          <w:p w14:paraId="1672682A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Group 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3</w:t>
            </w:r>
          </w:p>
        </w:tc>
      </w:tr>
      <w:tr w:rsidR="00AD24B7" w:rsidRPr="00BA6D9D" w14:paraId="025B7929" w14:textId="77777777" w:rsidTr="00156A9F">
        <w:trPr>
          <w:trHeight w:val="288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71844A49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B22C30F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P-MD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FA2100E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P-Alc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8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74EE1CD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P-MD-1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8391A8F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P-Alc-1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1BCDCC8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LP-MD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8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056EAFD0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LP-Alc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8</w:t>
            </w:r>
          </w:p>
        </w:tc>
      </w:tr>
      <w:tr w:rsidR="00AD24B7" w:rsidRPr="00BA6D9D" w14:paraId="2F7971E8" w14:textId="77777777" w:rsidTr="00156A9F">
        <w:trPr>
          <w:trHeight w:val="577"/>
        </w:trPr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0A43CF06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Fetal brain weight (g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6669C457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4 ± 0.00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029E200E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4 ± 0.00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07407735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6 ± 0.00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4F29CF9F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5 ± 0.00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120EED68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7 ± 0.002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61B6737D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5 ± 0.001</w:t>
            </w:r>
          </w:p>
        </w:tc>
      </w:tr>
      <w:tr w:rsidR="00AD24B7" w:rsidRPr="00BA6D9D" w14:paraId="02533440" w14:textId="77777777" w:rsidTr="00156A9F">
        <w:trPr>
          <w:trHeight w:val="577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1138F8C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Fetal heart weight (mg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4676C587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714 ± 0.17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5849373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800 ± 0.18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A198096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016 ± 0.09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F66E438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884 ± 0.11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94DF722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642 ± 0.179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F0EB56F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859 ± 0.204</w:t>
            </w:r>
          </w:p>
        </w:tc>
      </w:tr>
      <w:tr w:rsidR="00AD24B7" w:rsidRPr="00BA6D9D" w14:paraId="790FF60B" w14:textId="77777777" w:rsidTr="00156A9F">
        <w:trPr>
          <w:trHeight w:val="577"/>
        </w:trPr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4D083552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Fetal liver weight (g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4EF25BDD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44 ± 0.001 </w:t>
            </w:r>
            <w:proofErr w:type="spellStart"/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c,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42BB0C4B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28 ± 0.001 </w:t>
            </w:r>
            <w:proofErr w:type="spellStart"/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d,e</w:t>
            </w:r>
            <w:proofErr w:type="spellEnd"/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1CD37F60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40 ± 0.001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78CA4F74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34 ± 0.001 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0456FD38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43 ± 0.002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183D0C5C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6 ± 0.001</w:t>
            </w:r>
          </w:p>
        </w:tc>
      </w:tr>
      <w:tr w:rsidR="00AD24B7" w:rsidRPr="00BA6D9D" w14:paraId="5B9DEE81" w14:textId="77777777" w:rsidTr="00156A9F">
        <w:trPr>
          <w:trHeight w:val="288"/>
        </w:trPr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5EEEEA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FEMALES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nil"/>
            </w:tcBorders>
          </w:tcPr>
          <w:p w14:paraId="79008F00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Group 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1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nil"/>
            </w:tcBorders>
          </w:tcPr>
          <w:p w14:paraId="257AE6EB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Group 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2</w:t>
            </w:r>
          </w:p>
        </w:tc>
        <w:tc>
          <w:tcPr>
            <w:tcW w:w="3412" w:type="dxa"/>
            <w:gridSpan w:val="2"/>
            <w:tcBorders>
              <w:top w:val="single" w:sz="4" w:space="0" w:color="auto"/>
              <w:bottom w:val="nil"/>
            </w:tcBorders>
          </w:tcPr>
          <w:p w14:paraId="76F978D8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Group 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3</w:t>
            </w:r>
          </w:p>
        </w:tc>
      </w:tr>
      <w:tr w:rsidR="00AD24B7" w:rsidRPr="00BA6D9D" w14:paraId="0F27F25F" w14:textId="77777777" w:rsidTr="00156A9F">
        <w:trPr>
          <w:trHeight w:val="288"/>
        </w:trPr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</w:tcPr>
          <w:p w14:paraId="54D3A467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5656DF94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P-MD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8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DCC1AA3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P-Alc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8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A26D24D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P-MD-1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E5ED42D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P-Alc-1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56FE9418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LP-MD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8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7F843D13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LP-Alc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-8</w:t>
            </w:r>
          </w:p>
        </w:tc>
      </w:tr>
      <w:tr w:rsidR="00AD24B7" w:rsidRPr="00BA6D9D" w14:paraId="07390ACA" w14:textId="77777777" w:rsidTr="00156A9F">
        <w:trPr>
          <w:trHeight w:val="577"/>
        </w:trPr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0A89F2B8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Fetal brain weight (g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693125E7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4 ± 0.00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1D87FD71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4 ± 0.00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05128875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6 ± 0.00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3309B105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1 ± 0.00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15D8CF5B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7 ± 0.001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399794ED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4 ± 0.001</w:t>
            </w:r>
          </w:p>
        </w:tc>
      </w:tr>
      <w:tr w:rsidR="00AD24B7" w:rsidRPr="00BA6D9D" w14:paraId="21EA3CD6" w14:textId="77777777" w:rsidTr="00156A9F">
        <w:trPr>
          <w:trHeight w:val="577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325F8DD2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Fetal heart weight (mg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6D09219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589 ± 0.12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A8196A2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583 ± 0.18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87C9E9E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266 ± 0.18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FDDDE1B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421 ± 0.15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D9E68F5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650 ± 0.152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12D4CDA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633 ± 0.175</w:t>
            </w:r>
          </w:p>
        </w:tc>
      </w:tr>
      <w:tr w:rsidR="00AD24B7" w:rsidRPr="00BA6D9D" w14:paraId="368C0173" w14:textId="77777777" w:rsidTr="00156A9F">
        <w:trPr>
          <w:trHeight w:val="577"/>
        </w:trPr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322C97F6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Fetal liver weight (g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73CE9760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46 ± 0.001 </w:t>
            </w:r>
            <w:proofErr w:type="spellStart"/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c,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57922400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27 ± 0.001 </w:t>
            </w:r>
            <w:proofErr w:type="spellStart"/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d,e</w:t>
            </w:r>
            <w:proofErr w:type="spellEnd"/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1C7C0405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39 ± 0.001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5CB2FC7F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37 ± 0.001 </w:t>
            </w: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598D7551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43 ± 0.001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22DA94D2" w14:textId="77777777" w:rsidR="00AD24B7" w:rsidRPr="00BA6D9D" w:rsidRDefault="00AD24B7" w:rsidP="00156A9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D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7 ± 0.001</w:t>
            </w:r>
          </w:p>
        </w:tc>
      </w:tr>
    </w:tbl>
    <w:p w14:paraId="3420655B" w14:textId="77777777" w:rsidR="00AD24B7" w:rsidRPr="00BA6D9D" w:rsidRDefault="00AD24B7" w:rsidP="00AD24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DD1FF6" w14:textId="77777777" w:rsidR="00AD24B7" w:rsidRPr="001A5CDA" w:rsidRDefault="00AD24B7" w:rsidP="00AD24B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A5CD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A5CDA">
        <w:rPr>
          <w:rFonts w:ascii="Times New Roman" w:hAnsi="Times New Roman" w:cs="Times New Roman"/>
          <w:sz w:val="24"/>
          <w:szCs w:val="24"/>
        </w:rPr>
        <w:t xml:space="preserve"> Values are presented as means ± SEMs. The sample sizes were: n=9 litters for NP-MD-8, LP-MD-8, LP-Alc-8, and NP-MD-13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1A5CDA">
        <w:rPr>
          <w:rFonts w:ascii="Times New Roman" w:hAnsi="Times New Roman" w:cs="Times New Roman"/>
          <w:sz w:val="24"/>
          <w:szCs w:val="24"/>
        </w:rPr>
        <w:t>roups; n=8 litters for NP-Alc-8 group; n=10 litters for NP-Alc-13 group. Abbreviations: Alc, alcohol; E, embryonic day; LP, low protein; MD, maltodextrin; NP, normal protein.</w:t>
      </w:r>
      <w:r w:rsidRPr="001A5CDA">
        <w:rPr>
          <w:rFonts w:ascii="Times New Roman" w:hAnsi="Times New Roman" w:cs="Times New Roman"/>
          <w:sz w:val="24"/>
          <w:szCs w:val="24"/>
          <w:vertAlign w:val="superscript"/>
        </w:rPr>
        <w:t xml:space="preserve"> b </w:t>
      </w:r>
      <w:r w:rsidRPr="001A5CDA">
        <w:rPr>
          <w:rFonts w:ascii="Times New Roman" w:hAnsi="Times New Roman" w:cs="Times New Roman"/>
          <w:sz w:val="24"/>
          <w:szCs w:val="24"/>
        </w:rPr>
        <w:t>Significantly different from NP-Alc-13 group (</w:t>
      </w:r>
      <w:r w:rsidRPr="001A5CD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A5CDA">
        <w:rPr>
          <w:rFonts w:ascii="Times New Roman" w:hAnsi="Times New Roman" w:cs="Times New Roman"/>
          <w:sz w:val="24"/>
          <w:szCs w:val="24"/>
        </w:rPr>
        <w:t xml:space="preserve"> &lt; 0.05). </w:t>
      </w:r>
      <w:r w:rsidRPr="001A5CD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A5CDA">
        <w:rPr>
          <w:rFonts w:ascii="Times New Roman" w:hAnsi="Times New Roman" w:cs="Times New Roman"/>
          <w:sz w:val="24"/>
          <w:szCs w:val="24"/>
        </w:rPr>
        <w:t xml:space="preserve"> Significantly different from NP-Alc-8 group (</w:t>
      </w:r>
      <w:r w:rsidRPr="001A5CD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A5CDA">
        <w:rPr>
          <w:rFonts w:ascii="Times New Roman" w:hAnsi="Times New Roman" w:cs="Times New Roman"/>
          <w:sz w:val="24"/>
          <w:szCs w:val="24"/>
        </w:rPr>
        <w:t xml:space="preserve"> &lt; 0.05). </w:t>
      </w:r>
      <w:r w:rsidRPr="001A5CDA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A5CDA">
        <w:rPr>
          <w:rFonts w:ascii="Times New Roman" w:hAnsi="Times New Roman" w:cs="Times New Roman"/>
          <w:sz w:val="24"/>
          <w:szCs w:val="24"/>
        </w:rPr>
        <w:t xml:space="preserve"> Significantly different from LP-Alc-8 group (</w:t>
      </w:r>
      <w:r w:rsidRPr="001A5CD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A5CDA">
        <w:rPr>
          <w:rFonts w:ascii="Times New Roman" w:hAnsi="Times New Roman" w:cs="Times New Roman"/>
          <w:sz w:val="24"/>
          <w:szCs w:val="24"/>
        </w:rPr>
        <w:t xml:space="preserve"> &lt; 0.05). </w:t>
      </w:r>
      <w:r w:rsidRPr="001A5CDA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1A5CDA">
        <w:rPr>
          <w:rFonts w:ascii="Times New Roman" w:hAnsi="Times New Roman" w:cs="Times New Roman"/>
          <w:sz w:val="24"/>
          <w:szCs w:val="24"/>
        </w:rPr>
        <w:t xml:space="preserve"> Significantly different from LP-MD-8 group (</w:t>
      </w:r>
      <w:r w:rsidRPr="001A5CD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A5CDA">
        <w:rPr>
          <w:rFonts w:ascii="Times New Roman" w:hAnsi="Times New Roman" w:cs="Times New Roman"/>
          <w:sz w:val="24"/>
          <w:szCs w:val="24"/>
        </w:rPr>
        <w:t xml:space="preserve"> &lt; 0.05). </w:t>
      </w:r>
      <w:r w:rsidRPr="001A5CDA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1A5CDA">
        <w:rPr>
          <w:rFonts w:ascii="Times New Roman" w:hAnsi="Times New Roman" w:cs="Times New Roman"/>
          <w:sz w:val="24"/>
          <w:szCs w:val="24"/>
        </w:rPr>
        <w:t xml:space="preserve"> Significantly different from NP-MD-8 group (</w:t>
      </w:r>
      <w:r w:rsidRPr="001A5CD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A5CDA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131FFA49" w14:textId="77777777" w:rsidR="00AD24B7" w:rsidRPr="001A5CDA" w:rsidRDefault="00AD24B7" w:rsidP="00AD24B7">
      <w:pPr>
        <w:pStyle w:val="EndNoteBibliography"/>
        <w:spacing w:after="0"/>
        <w:rPr>
          <w:sz w:val="24"/>
          <w:szCs w:val="24"/>
        </w:rPr>
      </w:pPr>
    </w:p>
    <w:p w14:paraId="4CD174CC" w14:textId="77777777" w:rsidR="00AD24B7" w:rsidRDefault="00AD24B7" w:rsidP="00AD24B7"/>
    <w:p w14:paraId="0A8AF005" w14:textId="0F26B919" w:rsidR="00AD24B7" w:rsidRDefault="00AD24B7"/>
    <w:sectPr w:rsidR="00AD24B7" w:rsidSect="00022A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52B"/>
    <w:rsid w:val="0017352B"/>
    <w:rsid w:val="006A0E43"/>
    <w:rsid w:val="00AD2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55C34"/>
  <w15:chartTrackingRefBased/>
  <w15:docId w15:val="{1E900DAF-B208-4071-9312-D6BF08F25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5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D24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24B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8</Words>
  <Characters>2501</Characters>
  <Application>Microsoft Office Word</Application>
  <DocSecurity>0</DocSecurity>
  <Lines>20</Lines>
  <Paragraphs>5</Paragraphs>
  <ScaleCrop>false</ScaleCrop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, Cecilia</dc:creator>
  <cp:keywords/>
  <dc:description/>
  <cp:lastModifiedBy>Kwan, Cecilia</cp:lastModifiedBy>
  <cp:revision>2</cp:revision>
  <dcterms:created xsi:type="dcterms:W3CDTF">2020-05-12T16:38:00Z</dcterms:created>
  <dcterms:modified xsi:type="dcterms:W3CDTF">2020-05-12T19:21:00Z</dcterms:modified>
</cp:coreProperties>
</file>